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0E560" w14:textId="77777777" w:rsidR="00F1640A" w:rsidRPr="009B7786" w:rsidRDefault="007021E5">
      <w:pPr>
        <w:rPr>
          <w:rFonts w:ascii="Times New Roman" w:hAnsi="Times New Roman" w:cs="Times New Roman"/>
        </w:rPr>
      </w:pPr>
      <w:r w:rsidRPr="009B7786">
        <w:rPr>
          <w:rFonts w:ascii="Times New Roman" w:hAnsi="Times New Roman" w:cs="Times New Roman"/>
        </w:rPr>
        <w:t>Table S1. Primer sequence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7"/>
        <w:gridCol w:w="3577"/>
        <w:gridCol w:w="3866"/>
      </w:tblGrid>
      <w:tr w:rsidR="009B7786" w:rsidRPr="009B7786" w14:paraId="2D6CC499" w14:textId="77777777" w:rsidTr="00C0267C">
        <w:tc>
          <w:tcPr>
            <w:tcW w:w="847" w:type="dxa"/>
          </w:tcPr>
          <w:p w14:paraId="17EC4302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77" w:type="dxa"/>
          </w:tcPr>
          <w:p w14:paraId="5DD360DE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Forward Primer (5′-3′)</w:t>
            </w:r>
          </w:p>
        </w:tc>
        <w:tc>
          <w:tcPr>
            <w:tcW w:w="3866" w:type="dxa"/>
          </w:tcPr>
          <w:p w14:paraId="113806E2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Reverse Primer (5′-3′)</w:t>
            </w:r>
          </w:p>
        </w:tc>
      </w:tr>
      <w:tr w:rsidR="009B7786" w:rsidRPr="009B7786" w14:paraId="4FC9A053" w14:textId="77777777" w:rsidTr="00C0267C">
        <w:trPr>
          <w:trHeight w:val="675"/>
        </w:trPr>
        <w:tc>
          <w:tcPr>
            <w:tcW w:w="847" w:type="dxa"/>
          </w:tcPr>
          <w:p w14:paraId="40BEF9C6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ND1</w:t>
            </w:r>
          </w:p>
        </w:tc>
        <w:tc>
          <w:tcPr>
            <w:tcW w:w="3577" w:type="dxa"/>
          </w:tcPr>
          <w:p w14:paraId="7980F2C0" w14:textId="452D2AAA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TCCGAGCATCTTATCCACGC</w:t>
            </w:r>
          </w:p>
        </w:tc>
        <w:tc>
          <w:tcPr>
            <w:tcW w:w="3866" w:type="dxa"/>
          </w:tcPr>
          <w:p w14:paraId="62ED9713" w14:textId="2932A53A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GTATGGTGGTACTCCCGCTG</w:t>
            </w:r>
          </w:p>
        </w:tc>
      </w:tr>
      <w:tr w:rsidR="009B7786" w:rsidRPr="009B7786" w14:paraId="2E791C54" w14:textId="77777777" w:rsidTr="00C0267C">
        <w:trPr>
          <w:trHeight w:val="772"/>
        </w:trPr>
        <w:tc>
          <w:tcPr>
            <w:tcW w:w="847" w:type="dxa"/>
          </w:tcPr>
          <w:p w14:paraId="051863A0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ND4</w:t>
            </w:r>
          </w:p>
        </w:tc>
        <w:tc>
          <w:tcPr>
            <w:tcW w:w="3577" w:type="dxa"/>
          </w:tcPr>
          <w:p w14:paraId="13B2B1F1" w14:textId="796D09D6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TAATCGCACATGGCCTCACA</w:t>
            </w:r>
          </w:p>
        </w:tc>
        <w:tc>
          <w:tcPr>
            <w:tcW w:w="3866" w:type="dxa"/>
          </w:tcPr>
          <w:p w14:paraId="49612299" w14:textId="348BBF60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CATTTGAAGTCCTCGGGCCA</w:t>
            </w:r>
          </w:p>
        </w:tc>
      </w:tr>
      <w:tr w:rsidR="009B7786" w:rsidRPr="009B7786" w14:paraId="0E74B6A7" w14:textId="77777777" w:rsidTr="00C0267C">
        <w:trPr>
          <w:trHeight w:val="744"/>
        </w:trPr>
        <w:tc>
          <w:tcPr>
            <w:tcW w:w="847" w:type="dxa"/>
          </w:tcPr>
          <w:p w14:paraId="774086B3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ND5</w:t>
            </w:r>
          </w:p>
        </w:tc>
        <w:tc>
          <w:tcPr>
            <w:tcW w:w="3577" w:type="dxa"/>
          </w:tcPr>
          <w:p w14:paraId="017C661C" w14:textId="6AB183AE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CAGCACAATTTGGCCTCCAC</w:t>
            </w:r>
          </w:p>
        </w:tc>
        <w:tc>
          <w:tcPr>
            <w:tcW w:w="3866" w:type="dxa"/>
          </w:tcPr>
          <w:p w14:paraId="1C65F500" w14:textId="53548BE8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TAGTCGTGAGGGGGTGGAAT</w:t>
            </w:r>
          </w:p>
        </w:tc>
      </w:tr>
      <w:tr w:rsidR="009B7786" w:rsidRPr="009B7786" w14:paraId="18F3392A" w14:textId="77777777" w:rsidTr="00C0267C">
        <w:tc>
          <w:tcPr>
            <w:tcW w:w="847" w:type="dxa"/>
          </w:tcPr>
          <w:p w14:paraId="2E8FE5BF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ND6</w:t>
            </w:r>
          </w:p>
        </w:tc>
        <w:tc>
          <w:tcPr>
            <w:tcW w:w="3577" w:type="dxa"/>
          </w:tcPr>
          <w:p w14:paraId="616D8DA4" w14:textId="1A05BD9C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CCCGCAAACAAAGATCACCC</w:t>
            </w:r>
          </w:p>
        </w:tc>
        <w:tc>
          <w:tcPr>
            <w:tcW w:w="3866" w:type="dxa"/>
          </w:tcPr>
          <w:p w14:paraId="42DFA615" w14:textId="0080A8DC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TCTTGATGGTTTGGGAGATTGGT</w:t>
            </w:r>
          </w:p>
        </w:tc>
      </w:tr>
      <w:tr w:rsidR="009B7786" w:rsidRPr="009B7786" w14:paraId="09DDD8BF" w14:textId="77777777" w:rsidTr="00C0267C">
        <w:tc>
          <w:tcPr>
            <w:tcW w:w="847" w:type="dxa"/>
          </w:tcPr>
          <w:p w14:paraId="45E4C950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CYT</w:t>
            </w:r>
            <w:bookmarkStart w:id="0" w:name="_GoBack"/>
            <w:bookmarkEnd w:id="0"/>
            <w:r w:rsidRPr="009B778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577" w:type="dxa"/>
          </w:tcPr>
          <w:p w14:paraId="750BDFB8" w14:textId="7B046305" w:rsidR="007021E5" w:rsidRPr="009B7786" w:rsidRDefault="00530C69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TGCATACGCCATTCTACGCT</w:t>
            </w:r>
          </w:p>
        </w:tc>
        <w:tc>
          <w:tcPr>
            <w:tcW w:w="3866" w:type="dxa"/>
          </w:tcPr>
          <w:p w14:paraId="639297FE" w14:textId="560AEA81" w:rsidR="007021E5" w:rsidRPr="009B7786" w:rsidRDefault="009B7786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AGGCTTCGTTGCTTTGAGGT</w:t>
            </w:r>
          </w:p>
        </w:tc>
      </w:tr>
      <w:tr w:rsidR="009B7786" w:rsidRPr="009B7786" w14:paraId="1B6D510E" w14:textId="77777777" w:rsidTr="00C0267C">
        <w:tc>
          <w:tcPr>
            <w:tcW w:w="847" w:type="dxa"/>
          </w:tcPr>
          <w:p w14:paraId="1ED0D953" w14:textId="77777777" w:rsidR="007021E5" w:rsidRPr="009B7786" w:rsidRDefault="007021E5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577" w:type="dxa"/>
          </w:tcPr>
          <w:p w14:paraId="4D2E18FF" w14:textId="71C386C1" w:rsidR="007021E5" w:rsidRPr="009B7786" w:rsidRDefault="009B7786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GTACTCTGTGTGGATCGGTGG</w:t>
            </w:r>
          </w:p>
        </w:tc>
        <w:tc>
          <w:tcPr>
            <w:tcW w:w="3866" w:type="dxa"/>
          </w:tcPr>
          <w:p w14:paraId="7C81D24A" w14:textId="5985DEE5" w:rsidR="007021E5" w:rsidRPr="009B7786" w:rsidRDefault="009B7786">
            <w:pPr>
              <w:rPr>
                <w:rFonts w:ascii="Times New Roman" w:hAnsi="Times New Roman" w:cs="Times New Roman"/>
              </w:rPr>
            </w:pPr>
            <w:r w:rsidRPr="009B7786">
              <w:rPr>
                <w:rFonts w:ascii="Times New Roman" w:hAnsi="Times New Roman" w:cs="Times New Roman"/>
                <w:color w:val="1C120D"/>
                <w:kern w:val="0"/>
              </w:rPr>
              <w:t>AACGCAGCTCAGTAACAGTCC</w:t>
            </w:r>
          </w:p>
        </w:tc>
      </w:tr>
    </w:tbl>
    <w:p w14:paraId="4BCB366A" w14:textId="77777777" w:rsidR="007021E5" w:rsidRPr="009B7786" w:rsidRDefault="007021E5">
      <w:pPr>
        <w:rPr>
          <w:rFonts w:ascii="Times New Roman" w:hAnsi="Times New Roman" w:cs="Times New Roman"/>
        </w:rPr>
      </w:pPr>
    </w:p>
    <w:sectPr w:rsidR="007021E5" w:rsidRPr="009B7786" w:rsidSect="006566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1E5"/>
    <w:rsid w:val="00011432"/>
    <w:rsid w:val="000279FB"/>
    <w:rsid w:val="00073B05"/>
    <w:rsid w:val="00076947"/>
    <w:rsid w:val="000A713F"/>
    <w:rsid w:val="000C7C8E"/>
    <w:rsid w:val="000D652C"/>
    <w:rsid w:val="000E0E08"/>
    <w:rsid w:val="000E3622"/>
    <w:rsid w:val="0011489A"/>
    <w:rsid w:val="00117021"/>
    <w:rsid w:val="00131332"/>
    <w:rsid w:val="00154E12"/>
    <w:rsid w:val="001605B7"/>
    <w:rsid w:val="001747AE"/>
    <w:rsid w:val="001970F9"/>
    <w:rsid w:val="001A0B40"/>
    <w:rsid w:val="001A38AE"/>
    <w:rsid w:val="001B4B42"/>
    <w:rsid w:val="001D2CEA"/>
    <w:rsid w:val="002277A2"/>
    <w:rsid w:val="00235DE4"/>
    <w:rsid w:val="00240A5B"/>
    <w:rsid w:val="00254A4B"/>
    <w:rsid w:val="00275D2F"/>
    <w:rsid w:val="002827C1"/>
    <w:rsid w:val="00294ED3"/>
    <w:rsid w:val="002D0B85"/>
    <w:rsid w:val="002D4E5A"/>
    <w:rsid w:val="002E664E"/>
    <w:rsid w:val="002F5038"/>
    <w:rsid w:val="002F7325"/>
    <w:rsid w:val="00300359"/>
    <w:rsid w:val="00341125"/>
    <w:rsid w:val="003816E1"/>
    <w:rsid w:val="00414E4B"/>
    <w:rsid w:val="00427838"/>
    <w:rsid w:val="00446134"/>
    <w:rsid w:val="004955C9"/>
    <w:rsid w:val="004C5ABB"/>
    <w:rsid w:val="004C6975"/>
    <w:rsid w:val="004D0293"/>
    <w:rsid w:val="004D1CE4"/>
    <w:rsid w:val="004D2252"/>
    <w:rsid w:val="004F684B"/>
    <w:rsid w:val="005059C2"/>
    <w:rsid w:val="00524C1C"/>
    <w:rsid w:val="00530C69"/>
    <w:rsid w:val="00562588"/>
    <w:rsid w:val="00567F13"/>
    <w:rsid w:val="005974DD"/>
    <w:rsid w:val="005A465E"/>
    <w:rsid w:val="005A59B0"/>
    <w:rsid w:val="005B178C"/>
    <w:rsid w:val="005B2517"/>
    <w:rsid w:val="005C00B7"/>
    <w:rsid w:val="005D1EC3"/>
    <w:rsid w:val="00656695"/>
    <w:rsid w:val="00665A25"/>
    <w:rsid w:val="00685214"/>
    <w:rsid w:val="006A7C5D"/>
    <w:rsid w:val="0070206A"/>
    <w:rsid w:val="007021E5"/>
    <w:rsid w:val="007237CA"/>
    <w:rsid w:val="00742D1F"/>
    <w:rsid w:val="007438F2"/>
    <w:rsid w:val="00743AA3"/>
    <w:rsid w:val="00746AA1"/>
    <w:rsid w:val="00746D0B"/>
    <w:rsid w:val="0075764D"/>
    <w:rsid w:val="007610A9"/>
    <w:rsid w:val="00765573"/>
    <w:rsid w:val="00785AC5"/>
    <w:rsid w:val="007876EC"/>
    <w:rsid w:val="00794E55"/>
    <w:rsid w:val="0079590C"/>
    <w:rsid w:val="007B3808"/>
    <w:rsid w:val="007D58EF"/>
    <w:rsid w:val="0082612D"/>
    <w:rsid w:val="0083544C"/>
    <w:rsid w:val="008421C6"/>
    <w:rsid w:val="00873F97"/>
    <w:rsid w:val="00877632"/>
    <w:rsid w:val="008E1C99"/>
    <w:rsid w:val="008E683C"/>
    <w:rsid w:val="00901724"/>
    <w:rsid w:val="0091118E"/>
    <w:rsid w:val="00923191"/>
    <w:rsid w:val="00923726"/>
    <w:rsid w:val="0093330B"/>
    <w:rsid w:val="009564B2"/>
    <w:rsid w:val="00957DEC"/>
    <w:rsid w:val="00991F91"/>
    <w:rsid w:val="009B67B2"/>
    <w:rsid w:val="009B7786"/>
    <w:rsid w:val="009C2E6D"/>
    <w:rsid w:val="009D044D"/>
    <w:rsid w:val="009D6664"/>
    <w:rsid w:val="009F478C"/>
    <w:rsid w:val="009F634B"/>
    <w:rsid w:val="00A112D4"/>
    <w:rsid w:val="00A131D2"/>
    <w:rsid w:val="00A17E2C"/>
    <w:rsid w:val="00A2361E"/>
    <w:rsid w:val="00A36BD7"/>
    <w:rsid w:val="00A64BAB"/>
    <w:rsid w:val="00A67857"/>
    <w:rsid w:val="00A8580B"/>
    <w:rsid w:val="00A87CE1"/>
    <w:rsid w:val="00A933FC"/>
    <w:rsid w:val="00A95A1A"/>
    <w:rsid w:val="00AB6FE8"/>
    <w:rsid w:val="00AE7A53"/>
    <w:rsid w:val="00B0078B"/>
    <w:rsid w:val="00B166C9"/>
    <w:rsid w:val="00B2776D"/>
    <w:rsid w:val="00B56F9E"/>
    <w:rsid w:val="00B6592D"/>
    <w:rsid w:val="00BA2B87"/>
    <w:rsid w:val="00BB3E80"/>
    <w:rsid w:val="00BB6B7F"/>
    <w:rsid w:val="00BE6F72"/>
    <w:rsid w:val="00BF7A85"/>
    <w:rsid w:val="00C0267C"/>
    <w:rsid w:val="00C25A0D"/>
    <w:rsid w:val="00C342CA"/>
    <w:rsid w:val="00C547D6"/>
    <w:rsid w:val="00CA3B24"/>
    <w:rsid w:val="00CD1C5E"/>
    <w:rsid w:val="00D00BE3"/>
    <w:rsid w:val="00D13E7C"/>
    <w:rsid w:val="00D411BD"/>
    <w:rsid w:val="00D4315B"/>
    <w:rsid w:val="00D4680A"/>
    <w:rsid w:val="00D55398"/>
    <w:rsid w:val="00D74749"/>
    <w:rsid w:val="00D8019A"/>
    <w:rsid w:val="00D81DF8"/>
    <w:rsid w:val="00DA273A"/>
    <w:rsid w:val="00DA7EBB"/>
    <w:rsid w:val="00DE0F98"/>
    <w:rsid w:val="00DE3FEC"/>
    <w:rsid w:val="00E43F5C"/>
    <w:rsid w:val="00E44305"/>
    <w:rsid w:val="00E608AE"/>
    <w:rsid w:val="00E84C46"/>
    <w:rsid w:val="00E95F10"/>
    <w:rsid w:val="00EA498D"/>
    <w:rsid w:val="00EC6044"/>
    <w:rsid w:val="00F00A4B"/>
    <w:rsid w:val="00F1640A"/>
    <w:rsid w:val="00F2704A"/>
    <w:rsid w:val="00F4676E"/>
    <w:rsid w:val="00F6651E"/>
    <w:rsid w:val="00F84E21"/>
    <w:rsid w:val="00FA3DD6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903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1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Grid Table 1 Light"/>
    <w:basedOn w:val="a1"/>
    <w:uiPriority w:val="46"/>
    <w:rsid w:val="007021E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7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2-11-17T06:32:00Z</dcterms:created>
  <dcterms:modified xsi:type="dcterms:W3CDTF">2022-11-17T06:42:00Z</dcterms:modified>
</cp:coreProperties>
</file>